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8F853" w14:textId="0A827520" w:rsidR="00E5110F" w:rsidRPr="00E5110F" w:rsidRDefault="00E5110F" w:rsidP="00E5110F">
      <w:pPr>
        <w:rPr>
          <w:rFonts w:ascii="Times New Roman" w:hAnsi="Times New Roman" w:cs="Times New Roman"/>
        </w:rPr>
      </w:pPr>
      <w:r w:rsidRPr="00E5110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Transcriptome dynamics of </w:t>
      </w:r>
      <w:r w:rsidRPr="00E5110F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8"/>
          <w:szCs w:val="28"/>
          <w14:ligatures w14:val="none"/>
        </w:rPr>
        <w:t>Gossypium purpurascen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 w:rsidRPr="00E5110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in response to abiotic stresses by Iso-seq and RNA-seq data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br/>
        <w:t>Abdul Rehman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proofErr w:type="spellStart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hunyan</w:t>
      </w:r>
      <w:proofErr w:type="spellEnd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Tian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proofErr w:type="spellStart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Shoupu</w:t>
      </w:r>
      <w:proofErr w:type="spellEnd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He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,2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proofErr w:type="spellStart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Hongge</w:t>
      </w:r>
      <w:proofErr w:type="spellEnd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Li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,2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, Shuai Lu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4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proofErr w:type="spellStart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Xiongming</w:t>
      </w:r>
      <w:proofErr w:type="spellEnd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Du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,2,3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*, Zhen Peng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1,2,3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*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br/>
        <w:t>1. Zhengzhou Research Base, State Key Laboratory of Cotton Bio-breeding and Integrated Utilization, School of Agricultural Sciences, Zhengzhou University, Zhengzhou, 450001, China.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br/>
        <w:t>2. State Key Laboratory of Cotton Bio-breeding and Integrated Utilization, Institute of Cotton Research, Chinese Academy of Agricultural Sciences (ICR, CAAS), Anyang, Henan 455000, China.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br/>
        <w:t xml:space="preserve">3. National </w:t>
      </w:r>
      <w:proofErr w:type="spellStart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Nanfan</w:t>
      </w:r>
      <w:proofErr w:type="spellEnd"/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Research Institute (Sanya), Chinese Academy of Agricultural Sciences, Sanya, Hainan 572024, China.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br/>
        <w:t>4. National Supercomputing Center in Zhengzhou, Zhengzhou University, Zhengzhou, 450001, China.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br/>
        <w:t xml:space="preserve">*Correspondence: 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br/>
        <w:t>Dr. XM. Du: E-mail: duxiongminglab@caas.cn;</w:t>
      </w:r>
      <w:r w:rsidRPr="00E5110F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br/>
        <w:t>Dr. Zhen Peng: E-mail: pengzhen01@caas.cn; Tel: +86-0372-2562252</w:t>
      </w:r>
    </w:p>
    <w:p w14:paraId="0BFF360E" w14:textId="77777777" w:rsidR="00036C22" w:rsidRPr="00E5110F" w:rsidRDefault="00036C22">
      <w:pPr>
        <w:rPr>
          <w:rFonts w:ascii="Times New Roman" w:hAnsi="Times New Roman" w:cs="Times New Roman"/>
        </w:rPr>
      </w:pPr>
    </w:p>
    <w:p w14:paraId="7EA43D86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12980AD0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4A647F1E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5EEBD66F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269BC96D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1376093A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422270C1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184FCC8E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36654D0E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16EA576F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376308E3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0315607E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79EB6332" w14:textId="77777777" w:rsidR="00E5110F" w:rsidRPr="00E5110F" w:rsidRDefault="00E5110F">
      <w:pPr>
        <w:rPr>
          <w:rFonts w:ascii="Times New Roman" w:hAnsi="Times New Roman" w:cs="Times New Roman"/>
        </w:rPr>
      </w:pPr>
    </w:p>
    <w:p w14:paraId="2AFB7264" w14:textId="7CBCB720" w:rsidR="00E5110F" w:rsidRPr="00E5110F" w:rsidRDefault="00E5110F" w:rsidP="00E5110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5110F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1: Summary of NGS data alignment against the reference genome.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95"/>
        <w:gridCol w:w="2691"/>
        <w:gridCol w:w="1690"/>
        <w:gridCol w:w="1399"/>
        <w:gridCol w:w="1503"/>
        <w:gridCol w:w="1366"/>
        <w:gridCol w:w="995"/>
        <w:gridCol w:w="1999"/>
      </w:tblGrid>
      <w:tr w:rsidR="00E5110F" w:rsidRPr="00E5110F" w14:paraId="53AEF125" w14:textId="77777777" w:rsidTr="00E5110F">
        <w:trPr>
          <w:cantSplit/>
          <w:trHeight w:val="1260"/>
          <w:tblHeader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CCDB0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un title</w:t>
            </w:r>
          </w:p>
        </w:tc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FB0AC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6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D89A4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ean Reads</w:t>
            </w:r>
          </w:p>
        </w:tc>
        <w:tc>
          <w:tcPr>
            <w:tcW w:w="5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4767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pped reads (%)</w:t>
            </w:r>
          </w:p>
        </w:tc>
        <w:tc>
          <w:tcPr>
            <w:tcW w:w="5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6225E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iquely mapped reads (%)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55B56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C Content (%)</w:t>
            </w:r>
          </w:p>
        </w:tc>
        <w:tc>
          <w:tcPr>
            <w:tcW w:w="3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C6AF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30 (%)</w:t>
            </w:r>
          </w:p>
        </w:tc>
        <w:tc>
          <w:tcPr>
            <w:tcW w:w="7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02A98" w14:textId="1C940011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51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sample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51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ession</w:t>
            </w:r>
          </w:p>
        </w:tc>
      </w:tr>
      <w:tr w:rsidR="00E5110F" w:rsidRPr="00E5110F" w14:paraId="1ABC20F3" w14:textId="77777777" w:rsidTr="00E5110F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65EFC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0.5h-1</w:t>
            </w:r>
          </w:p>
        </w:tc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ADAA1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63491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,661,41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F7C02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94BA3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7D20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01236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8B31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77</w:t>
            </w:r>
          </w:p>
        </w:tc>
      </w:tr>
      <w:tr w:rsidR="00E5110F" w:rsidRPr="00E5110F" w14:paraId="58EF8A1A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8D3C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0.5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F180C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E5A24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48,26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8ED3F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736E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1F2E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C0E14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8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F850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78</w:t>
            </w:r>
          </w:p>
        </w:tc>
      </w:tr>
      <w:tr w:rsidR="00E5110F" w:rsidRPr="00E5110F" w14:paraId="165F3AC9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1ED9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0.5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3E9F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42A6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,170,48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BCB0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5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48669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949EA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97207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C4939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79</w:t>
            </w:r>
          </w:p>
        </w:tc>
      </w:tr>
      <w:tr w:rsidR="00E5110F" w:rsidRPr="00E5110F" w14:paraId="5EDD2CD5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5F019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0.5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CBFBA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Control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1352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,313,99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E178D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53E6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8942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0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7914C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F0A5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71</w:t>
            </w:r>
          </w:p>
        </w:tc>
      </w:tr>
      <w:tr w:rsidR="00E5110F" w:rsidRPr="00E5110F" w14:paraId="0E838B69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0DD72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0.5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48D2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Control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A6CBC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58,79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58D1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63148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9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7896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053F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A2397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72</w:t>
            </w:r>
          </w:p>
        </w:tc>
      </w:tr>
      <w:tr w:rsidR="00E5110F" w:rsidRPr="00E5110F" w14:paraId="2DB9370F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87F45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0.5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B4919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Control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2BA6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260,73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F5EC1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70078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DE7F1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BE918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1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1279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73</w:t>
            </w:r>
          </w:p>
        </w:tc>
      </w:tr>
      <w:tr w:rsidR="00E5110F" w:rsidRPr="00E5110F" w14:paraId="677876E2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1F47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0.5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B838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Drought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41517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,430,59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DE4AD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9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EB194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5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36024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0221D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3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D8992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3</w:t>
            </w:r>
          </w:p>
        </w:tc>
      </w:tr>
      <w:tr w:rsidR="00E5110F" w:rsidRPr="00E5110F" w14:paraId="603B9470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75B6C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0.5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1179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Drought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22603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60,21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D1AA1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782B1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193A2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8406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41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CB57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4</w:t>
            </w:r>
          </w:p>
        </w:tc>
      </w:tr>
      <w:tr w:rsidR="00E5110F" w:rsidRPr="00E5110F" w14:paraId="4DAE6484" w14:textId="77777777" w:rsidTr="00E5110F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BA7B9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0.5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23D66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Drought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E3F32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102,62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3BD3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0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AEBA9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5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3974B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3EA6D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3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30ED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5</w:t>
            </w:r>
          </w:p>
        </w:tc>
      </w:tr>
      <w:tr w:rsidR="00E5110F" w:rsidRPr="00E5110F" w14:paraId="48D22A73" w14:textId="77777777" w:rsidTr="00E5110F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52FE2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0.5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EE2FE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Saline-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B1BC0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979,49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86B74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31DFC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1DB7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D0A5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9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F3A37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0</w:t>
            </w:r>
          </w:p>
        </w:tc>
      </w:tr>
      <w:tr w:rsidR="00E5110F" w:rsidRPr="00E5110F" w14:paraId="1857BEEE" w14:textId="77777777" w:rsidTr="00E5110F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3560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0.5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8BCC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Saline-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F4E3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370,77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8CD6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8DBDF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BC9D3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E9338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7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69CFD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1</w:t>
            </w:r>
          </w:p>
        </w:tc>
      </w:tr>
      <w:tr w:rsidR="00E5110F" w:rsidRPr="00E5110F" w14:paraId="746DC4F6" w14:textId="77777777" w:rsidTr="00E5110F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44770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0.5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97BEE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Saline-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82AE8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24,04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6D72D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C669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0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59AF8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0097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2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6F26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2</w:t>
            </w:r>
          </w:p>
        </w:tc>
      </w:tr>
      <w:tr w:rsidR="00E5110F" w:rsidRPr="00E5110F" w14:paraId="33FA29F2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29FB0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0.5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8FA6C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Salinity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FE612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555,57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E22A3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79CB3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76751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75F6D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7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8ADAD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74</w:t>
            </w:r>
          </w:p>
        </w:tc>
      </w:tr>
      <w:tr w:rsidR="00E5110F" w:rsidRPr="00E5110F" w14:paraId="52ED5913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27F97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0.5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9A07D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Salinity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AE8F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497,56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38383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D1E38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11D55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2E9C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4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409DA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75</w:t>
            </w:r>
          </w:p>
        </w:tc>
      </w:tr>
      <w:tr w:rsidR="00E5110F" w:rsidRPr="00E5110F" w14:paraId="7A21597E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F115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0.5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C8C52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h, Salinity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3FD93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814,48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CAC0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DF95D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3BC5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DCEC4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4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626DF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76</w:t>
            </w:r>
          </w:p>
        </w:tc>
      </w:tr>
      <w:tr w:rsidR="00E5110F" w:rsidRPr="00E5110F" w14:paraId="7BF5CA3E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7342E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3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9F21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28CD9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25,28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64225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8794E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8BF4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7E102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6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3FA04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2</w:t>
            </w:r>
          </w:p>
        </w:tc>
      </w:tr>
      <w:tr w:rsidR="00E5110F" w:rsidRPr="00E5110F" w14:paraId="126B19B7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5C9AA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3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66C8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9F8D0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092,82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13E2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EA090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69277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1CA70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3F74A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3</w:t>
            </w:r>
          </w:p>
        </w:tc>
      </w:tr>
      <w:tr w:rsidR="00E5110F" w:rsidRPr="00E5110F" w14:paraId="10DA6E2A" w14:textId="77777777" w:rsidTr="0029297E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C63C7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3h-3</w:t>
            </w:r>
          </w:p>
        </w:tc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09DFB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D95F4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335,16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2A00A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5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83E9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370A7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99539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3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29ACE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4</w:t>
            </w:r>
          </w:p>
        </w:tc>
      </w:tr>
      <w:tr w:rsidR="00E5110F" w:rsidRPr="00E5110F" w14:paraId="03483AAE" w14:textId="77777777" w:rsidTr="0029297E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C0F1B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411-CK-3h-1</w:t>
            </w:r>
          </w:p>
        </w:tc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06A72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Control_1</w:t>
            </w:r>
          </w:p>
        </w:tc>
        <w:tc>
          <w:tcPr>
            <w:tcW w:w="6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46F4D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,060,57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C5B2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3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2196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5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622C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2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1A89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9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DCFFA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6</w:t>
            </w:r>
          </w:p>
        </w:tc>
      </w:tr>
      <w:tr w:rsidR="00E5110F" w:rsidRPr="00E5110F" w14:paraId="3981BB3C" w14:textId="77777777" w:rsidTr="0029297E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FFE19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3h-2</w:t>
            </w:r>
          </w:p>
        </w:tc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EBA3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Control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BAEF0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086,70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15B7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E3E8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2265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C5111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44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DC8E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7</w:t>
            </w:r>
          </w:p>
        </w:tc>
      </w:tr>
      <w:tr w:rsidR="00E5110F" w:rsidRPr="00E5110F" w14:paraId="747144BF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F8BAC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3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23015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Control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F67F2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73,12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7F4B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8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5227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3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3842B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0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6345C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6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80C0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8</w:t>
            </w:r>
          </w:p>
        </w:tc>
      </w:tr>
      <w:tr w:rsidR="00E5110F" w:rsidRPr="00E5110F" w14:paraId="7CC5E62F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7510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3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9CDDF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Drought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D790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48,40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18988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A103A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15305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0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C9FA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8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B56A8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8</w:t>
            </w:r>
          </w:p>
        </w:tc>
      </w:tr>
      <w:tr w:rsidR="00E5110F" w:rsidRPr="00E5110F" w14:paraId="6FC808C7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1C8B0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3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0EE31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Drought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2B994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085,32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A3955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2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57AD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6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60EC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0BFA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4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4623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9</w:t>
            </w:r>
          </w:p>
        </w:tc>
      </w:tr>
      <w:tr w:rsidR="00E5110F" w:rsidRPr="00E5110F" w14:paraId="00F0E44E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5BAC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3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BEB5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Drought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E1450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148,30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21C2C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8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A570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2AC39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DB23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84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CBFE8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0</w:t>
            </w:r>
          </w:p>
        </w:tc>
      </w:tr>
      <w:tr w:rsidR="00E5110F" w:rsidRPr="00E5110F" w14:paraId="4A0BDB30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3349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3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B55DC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Saline-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DC316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135,78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5F960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9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0C70E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7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505C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B2FF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8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FB983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5</w:t>
            </w:r>
          </w:p>
        </w:tc>
      </w:tr>
      <w:tr w:rsidR="00E5110F" w:rsidRPr="00E5110F" w14:paraId="2388A27B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E48C6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3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EB9F6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Saline-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4E93D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27,04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AC17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2D306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A6930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63EC9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78C77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6</w:t>
            </w:r>
          </w:p>
        </w:tc>
      </w:tr>
      <w:tr w:rsidR="00E5110F" w:rsidRPr="00E5110F" w14:paraId="7C9E66A6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CE0D6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3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4A4D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Saline-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3F0E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328,50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8E3F0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4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152A3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005F4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34F6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3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1AEA6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7</w:t>
            </w:r>
          </w:p>
        </w:tc>
      </w:tr>
      <w:tr w:rsidR="00E5110F" w:rsidRPr="00E5110F" w14:paraId="7B398828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4DF3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3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845D5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Salinity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E492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994,51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7F4D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4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7C58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0959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67B6B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3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A7EA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89</w:t>
            </w:r>
          </w:p>
        </w:tc>
      </w:tr>
      <w:tr w:rsidR="00E5110F" w:rsidRPr="00E5110F" w14:paraId="0DD64C4D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296F4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3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9EBD4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Salinity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D109E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207,57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753E4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30A7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14C3C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A6A53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34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C402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0</w:t>
            </w:r>
          </w:p>
        </w:tc>
      </w:tr>
      <w:tr w:rsidR="00E5110F" w:rsidRPr="00E5110F" w14:paraId="109FA8D6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39CC8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3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6978B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h, Salinity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80A1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169,72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B92FB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5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683AE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864F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3648A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8DD7E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791</w:t>
            </w:r>
          </w:p>
        </w:tc>
      </w:tr>
      <w:tr w:rsidR="00E5110F" w:rsidRPr="00E5110F" w14:paraId="6D9C608A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1CC1E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12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47A28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33905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394,91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5AF1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5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A58C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7C7AD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1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1A54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06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AE9BD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7</w:t>
            </w:r>
          </w:p>
        </w:tc>
      </w:tr>
      <w:tr w:rsidR="00E5110F" w:rsidRPr="00E5110F" w14:paraId="019B81E1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30702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12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4ADF0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5B1A7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,333,73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12F19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2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A133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4F8F5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1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3A507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1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2E0C5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8</w:t>
            </w:r>
          </w:p>
        </w:tc>
      </w:tr>
      <w:tr w:rsidR="00E5110F" w:rsidRPr="00E5110F" w14:paraId="4F8D4463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D2514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12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85166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B8508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23,30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F5CA8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71FD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3C640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4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7195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2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51E0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9</w:t>
            </w:r>
          </w:p>
        </w:tc>
      </w:tr>
      <w:tr w:rsidR="00E5110F" w:rsidRPr="00E5110F" w14:paraId="59B09643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567F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12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3A04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Control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5829A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07,00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269B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DE9C5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1FE5E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4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C2DEC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0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E85FD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1</w:t>
            </w:r>
          </w:p>
        </w:tc>
      </w:tr>
      <w:tr w:rsidR="00E5110F" w:rsidRPr="00E5110F" w14:paraId="4CD1DAEB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81712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12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DF368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Control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3B532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68,76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F0BF0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8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DE3A0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5E6E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4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571DA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8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885C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2</w:t>
            </w:r>
          </w:p>
        </w:tc>
      </w:tr>
      <w:tr w:rsidR="00E5110F" w:rsidRPr="00E5110F" w14:paraId="39C58524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C8543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12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3C2F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Control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6A157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12,63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5D9A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4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3CE09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9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209B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BB255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9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46A7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3</w:t>
            </w:r>
          </w:p>
        </w:tc>
      </w:tr>
      <w:tr w:rsidR="00E5110F" w:rsidRPr="00E5110F" w14:paraId="0D2627E1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1801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12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EC775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Drought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AC47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60,86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3F886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8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60D7B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FA04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4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F5A59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9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EF9E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3</w:t>
            </w:r>
          </w:p>
        </w:tc>
      </w:tr>
      <w:tr w:rsidR="00E5110F" w:rsidRPr="00E5110F" w14:paraId="5ADF957B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D49A1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12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2906E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Drought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FB9B6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357,40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46D4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7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1B1A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4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E96AF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B8BBD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38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0B704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4</w:t>
            </w:r>
          </w:p>
        </w:tc>
      </w:tr>
      <w:tr w:rsidR="00E5110F" w:rsidRPr="00E5110F" w14:paraId="7918F3FA" w14:textId="77777777" w:rsidTr="0029297E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67E4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411-DS-12h-3</w:t>
            </w:r>
          </w:p>
        </w:tc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D7478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Drought_3</w:t>
            </w:r>
          </w:p>
        </w:tc>
        <w:tc>
          <w:tcPr>
            <w:tcW w:w="6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DFE8C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190,08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2C36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3E685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34732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32211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4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D621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5</w:t>
            </w:r>
          </w:p>
        </w:tc>
      </w:tr>
      <w:tr w:rsidR="00E5110F" w:rsidRPr="00E5110F" w14:paraId="0DFB264E" w14:textId="77777777" w:rsidTr="0029297E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54C60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12h-1</w:t>
            </w:r>
          </w:p>
        </w:tc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3E502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Saline-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62FA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389,02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ADFB3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4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8A807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6FEE4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154D4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2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144D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0</w:t>
            </w:r>
          </w:p>
        </w:tc>
      </w:tr>
      <w:tr w:rsidR="00E5110F" w:rsidRPr="00E5110F" w14:paraId="5D38975F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F9404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12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23914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Saline-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890E2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121,06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10BA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9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59719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6893B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F79AB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8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8148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1</w:t>
            </w:r>
          </w:p>
        </w:tc>
      </w:tr>
      <w:tr w:rsidR="00E5110F" w:rsidRPr="00E5110F" w14:paraId="46AE0F85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13FBE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12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B4292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Saline-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9AD11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052,22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556EF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E2E3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F572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0E8FD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03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AFFDF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2</w:t>
            </w:r>
          </w:p>
        </w:tc>
      </w:tr>
      <w:tr w:rsidR="00E5110F" w:rsidRPr="00E5110F" w14:paraId="3C99AC8A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63CA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12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A1BC9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Salinity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CDCD1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06,59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1E77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9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5885B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5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F532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4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6523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8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DE22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4</w:t>
            </w:r>
          </w:p>
        </w:tc>
      </w:tr>
      <w:tr w:rsidR="00E5110F" w:rsidRPr="00E5110F" w14:paraId="6D03593B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7CF0B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12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2B7A5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Salinity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02328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861,43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5A333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6BF00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4AF3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3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23777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23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AA4AC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5</w:t>
            </w:r>
          </w:p>
        </w:tc>
      </w:tr>
      <w:tr w:rsidR="00E5110F" w:rsidRPr="00E5110F" w14:paraId="56516D87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31B5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12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BC38C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h, Salinity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A631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32,50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1913F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1EFE8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179C8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4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DC708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76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6FA6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06</w:t>
            </w:r>
          </w:p>
        </w:tc>
      </w:tr>
      <w:tr w:rsidR="00E5110F" w:rsidRPr="00E5110F" w14:paraId="17F8D5E8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E3B6A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24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E2D9A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4528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600,19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9ED8B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2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EDA06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2E7B4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3C756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34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7036F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2</w:t>
            </w:r>
          </w:p>
        </w:tc>
      </w:tr>
      <w:tr w:rsidR="00E5110F" w:rsidRPr="00E5110F" w14:paraId="1EC4761C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2DFA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24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AD03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D4052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456,84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5DA1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8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1D98F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26DC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B99B7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06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F1FD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3</w:t>
            </w:r>
          </w:p>
        </w:tc>
      </w:tr>
      <w:tr w:rsidR="00E5110F" w:rsidRPr="00E5110F" w14:paraId="07BE2155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3DA3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24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6C20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F396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523,19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58EAB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32772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0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12F8C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FA93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4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6A72A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4</w:t>
            </w:r>
          </w:p>
        </w:tc>
      </w:tr>
      <w:tr w:rsidR="00E5110F" w:rsidRPr="00E5110F" w14:paraId="7AE45573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115C2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24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07EB7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Control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E1757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15,68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6467B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ECB42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6E9C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3029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87F59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6</w:t>
            </w:r>
          </w:p>
        </w:tc>
      </w:tr>
      <w:tr w:rsidR="00E5110F" w:rsidRPr="00E5110F" w14:paraId="0B937EBD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F093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24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0C89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Control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CF5C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381,18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0D4C0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9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2A6AA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6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9844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64267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81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25073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7</w:t>
            </w:r>
          </w:p>
        </w:tc>
      </w:tr>
      <w:tr w:rsidR="00E5110F" w:rsidRPr="00E5110F" w14:paraId="6E245B27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1C86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24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2172D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Control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FFCD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342,22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2E62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5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3FBF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653D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AB3B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2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4D939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8</w:t>
            </w:r>
          </w:p>
        </w:tc>
      </w:tr>
      <w:tr w:rsidR="00E5110F" w:rsidRPr="00E5110F" w14:paraId="486D29F7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C9C9B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24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4BAC7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Drought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46CA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106,34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8523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8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6561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5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C1182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0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876A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06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7D6A8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8</w:t>
            </w:r>
          </w:p>
        </w:tc>
      </w:tr>
      <w:tr w:rsidR="00E5110F" w:rsidRPr="00E5110F" w14:paraId="3ABF5D2A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EFCFE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24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07D5B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Drought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DBC0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447,57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3DC9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3857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D33D6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E7943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6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D451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9</w:t>
            </w:r>
          </w:p>
        </w:tc>
      </w:tr>
      <w:tr w:rsidR="00E5110F" w:rsidRPr="00E5110F" w14:paraId="008791D2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65F2B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24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1E3EB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Drought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5998B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,581,76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44D6A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1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EBE8F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7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55F26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2022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2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58B79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0</w:t>
            </w:r>
          </w:p>
        </w:tc>
      </w:tr>
      <w:tr w:rsidR="00E5110F" w:rsidRPr="00E5110F" w14:paraId="5B9A27ED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F1CBB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24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217F6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Saline-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20855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524,17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A7C03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673A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057F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0B72C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3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3FF4A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5</w:t>
            </w:r>
          </w:p>
        </w:tc>
      </w:tr>
      <w:tr w:rsidR="00E5110F" w:rsidRPr="00E5110F" w14:paraId="62735B4C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A86D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24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13B47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Saline-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FFAC5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,290,44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4A2B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8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61FC4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8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16F39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B1D7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78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F5B6D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6</w:t>
            </w:r>
          </w:p>
        </w:tc>
      </w:tr>
      <w:tr w:rsidR="00E5110F" w:rsidRPr="00E5110F" w14:paraId="3933D6A0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257A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24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6AD60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Saline-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285C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770,03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F2904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8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52EE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36638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94668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21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2DAC3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7</w:t>
            </w:r>
          </w:p>
        </w:tc>
      </w:tr>
      <w:tr w:rsidR="00E5110F" w:rsidRPr="00E5110F" w14:paraId="4FDF3166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BD97A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24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6FF89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Salinity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FF28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144,63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6DCD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F2CA6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4B579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6B051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AFB5D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19</w:t>
            </w:r>
          </w:p>
        </w:tc>
      </w:tr>
      <w:tr w:rsidR="00E5110F" w:rsidRPr="00E5110F" w14:paraId="3C6FF3DB" w14:textId="77777777" w:rsidTr="0029297E">
        <w:trPr>
          <w:trHeight w:val="285"/>
        </w:trPr>
        <w:tc>
          <w:tcPr>
            <w:tcW w:w="8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76F66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411-SS-24h-2</w:t>
            </w:r>
          </w:p>
        </w:tc>
        <w:tc>
          <w:tcPr>
            <w:tcW w:w="96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D80A9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Salinity_2</w:t>
            </w:r>
          </w:p>
        </w:tc>
        <w:tc>
          <w:tcPr>
            <w:tcW w:w="6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BF52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995,07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914B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C7CC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6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AF4D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0D30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2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D4A7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0</w:t>
            </w:r>
          </w:p>
        </w:tc>
      </w:tr>
      <w:tr w:rsidR="00E5110F" w:rsidRPr="00E5110F" w14:paraId="53F4F555" w14:textId="77777777" w:rsidTr="00E5110F">
        <w:trPr>
          <w:trHeight w:val="285"/>
        </w:trPr>
        <w:tc>
          <w:tcPr>
            <w:tcW w:w="82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EAED0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24h-3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930E0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h, Salinity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E64D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483,99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F18F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2EAB6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9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2743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E268F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E1513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21</w:t>
            </w:r>
          </w:p>
        </w:tc>
      </w:tr>
      <w:tr w:rsidR="00E5110F" w:rsidRPr="00E5110F" w14:paraId="4E9B7BDA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74959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48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CC32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6EF8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754,79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50EC4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4798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36991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9CD76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3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0A3D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7</w:t>
            </w:r>
          </w:p>
        </w:tc>
      </w:tr>
      <w:tr w:rsidR="00E5110F" w:rsidRPr="00E5110F" w14:paraId="14538468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EB2BD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48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FEBD0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6F6D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700,88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921A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6DCCD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3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7B8D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5A98B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9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A1C6C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8</w:t>
            </w:r>
          </w:p>
        </w:tc>
      </w:tr>
      <w:tr w:rsidR="00E5110F" w:rsidRPr="00E5110F" w14:paraId="02CA0B36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B419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AS-48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E0972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135D5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12,77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F129A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D7AAF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9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C74BA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AF2CA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0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0BF5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9</w:t>
            </w:r>
          </w:p>
        </w:tc>
      </w:tr>
      <w:tr w:rsidR="00E5110F" w:rsidRPr="00E5110F" w14:paraId="15B905D7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CC17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48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373B4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Control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9774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68,73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25F0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5314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50CD3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DE394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47775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1</w:t>
            </w:r>
          </w:p>
        </w:tc>
      </w:tr>
      <w:tr w:rsidR="00E5110F" w:rsidRPr="00E5110F" w14:paraId="435AF235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1D16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48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6B8DD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Control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2D9C7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901,69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D86AE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4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917E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679F0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0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4C0D9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85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B2D32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2</w:t>
            </w:r>
          </w:p>
        </w:tc>
      </w:tr>
      <w:tr w:rsidR="00E5110F" w:rsidRPr="00E5110F" w14:paraId="272C1E64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0AA4D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CK-48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2677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Control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27B27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,153,46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F5891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8403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0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E4858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3561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11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69DC0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3</w:t>
            </w:r>
          </w:p>
        </w:tc>
      </w:tr>
      <w:tr w:rsidR="00E5110F" w:rsidRPr="00E5110F" w14:paraId="3AC938AB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96AE6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48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ACA71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Drought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92EDC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85,20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B7DB2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7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E6EE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D1A60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B3C0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58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9A981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43</w:t>
            </w:r>
          </w:p>
        </w:tc>
      </w:tr>
      <w:tr w:rsidR="00E5110F" w:rsidRPr="00E5110F" w14:paraId="68DBA7E0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FC64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48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6303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Drought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47E1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,214,24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45A5C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F574F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4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95386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A2310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76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405A7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44</w:t>
            </w:r>
          </w:p>
        </w:tc>
      </w:tr>
      <w:tr w:rsidR="00E5110F" w:rsidRPr="00E5110F" w14:paraId="44E97AA2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426F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DS-48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18F0A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Drought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6409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454,30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77D02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79E520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9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7DED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1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0D566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43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B91F0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45</w:t>
            </w:r>
          </w:p>
        </w:tc>
      </w:tr>
      <w:tr w:rsidR="00E5110F" w:rsidRPr="00E5110F" w14:paraId="0EAB1442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12802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48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C2AB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Saline-Alkali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8EBB2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833,92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AF25A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2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43767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2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593E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8778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0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FEA27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40</w:t>
            </w:r>
          </w:p>
        </w:tc>
      </w:tr>
      <w:tr w:rsidR="00E5110F" w:rsidRPr="00E5110F" w14:paraId="0501992D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34F2D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48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49A7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Saline-Alkali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B68CD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359,43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45E42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3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4D9F87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3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EDDA3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8E6C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54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9BA0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41</w:t>
            </w:r>
          </w:p>
        </w:tc>
      </w:tr>
      <w:tr w:rsidR="00E5110F" w:rsidRPr="00E5110F" w14:paraId="37FF5E89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5DFA8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AS-48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61338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Saline-Alkali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02D97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125,48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5DD47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4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ACCD73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2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525DB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E1150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37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F04E79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42</w:t>
            </w:r>
          </w:p>
        </w:tc>
      </w:tr>
      <w:tr w:rsidR="00E5110F" w:rsidRPr="00E5110F" w14:paraId="37142E1B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DA7AC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48h-1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A5B37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Salinity_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E2770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82,99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FE2EF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5CECF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9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FB5F6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8AC12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72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3DEF5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4</w:t>
            </w:r>
          </w:p>
        </w:tc>
      </w:tr>
      <w:tr w:rsidR="00E5110F" w:rsidRPr="00E5110F" w14:paraId="642F985A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39968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48h-2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5189C5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Salinity_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1F2FA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,629,23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73A80F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9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2F62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A9300D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A5111B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08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DFCF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5</w:t>
            </w:r>
          </w:p>
        </w:tc>
      </w:tr>
      <w:tr w:rsidR="00E5110F" w:rsidRPr="00E5110F" w14:paraId="68CB3E19" w14:textId="77777777" w:rsidTr="00E5110F">
        <w:trPr>
          <w:trHeight w:val="285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4AD1C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411-SS-48h-3</w:t>
            </w:r>
          </w:p>
        </w:tc>
        <w:tc>
          <w:tcPr>
            <w:tcW w:w="9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A1BAAE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h, Salinity_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835ED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,308,34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D9DF01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9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D0A18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7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927AA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382A4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79</w:t>
            </w:r>
          </w:p>
        </w:tc>
        <w:tc>
          <w:tcPr>
            <w:tcW w:w="7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7BE46" w14:textId="77777777" w:rsidR="00E5110F" w:rsidRPr="00E5110F" w:rsidRDefault="00E5110F" w:rsidP="00E51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1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R1014836</w:t>
            </w:r>
          </w:p>
        </w:tc>
      </w:tr>
    </w:tbl>
    <w:p w14:paraId="3F5C136D" w14:textId="77777777" w:rsidR="00E5110F" w:rsidRPr="00E5110F" w:rsidRDefault="00E5110F">
      <w:pPr>
        <w:rPr>
          <w:rFonts w:ascii="Times New Roman" w:hAnsi="Times New Roman" w:cs="Times New Roman"/>
        </w:rPr>
      </w:pPr>
    </w:p>
    <w:sectPr w:rsidR="00E5110F" w:rsidRPr="00E5110F" w:rsidSect="00697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10F"/>
    <w:rsid w:val="00036C22"/>
    <w:rsid w:val="0029297E"/>
    <w:rsid w:val="00697402"/>
    <w:rsid w:val="008B48CD"/>
    <w:rsid w:val="0095203D"/>
    <w:rsid w:val="00E5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0354D"/>
  <w15:chartTrackingRefBased/>
  <w15:docId w15:val="{5AF4A7F3-54F3-4063-84F2-EEF71710C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32</Words>
  <Characters>5885</Characters>
  <Application>Microsoft Office Word</Application>
  <DocSecurity>0</DocSecurity>
  <Lines>49</Lines>
  <Paragraphs>13</Paragraphs>
  <ScaleCrop>false</ScaleCrop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peng</dc:creator>
  <cp:keywords/>
  <dc:description/>
  <cp:lastModifiedBy>zhen peng</cp:lastModifiedBy>
  <cp:revision>3</cp:revision>
  <cp:lastPrinted>2024-04-28T08:44:00Z</cp:lastPrinted>
  <dcterms:created xsi:type="dcterms:W3CDTF">2024-04-28T08:38:00Z</dcterms:created>
  <dcterms:modified xsi:type="dcterms:W3CDTF">2024-04-28T08:50:00Z</dcterms:modified>
</cp:coreProperties>
</file>